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11EC8DA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 w14:paraId="3AF238FB">
      <w:pPr>
        <w:spacing w:before="480" w:after="480" w:line="288" w:lineRule="auto"/>
        <w:ind w:lef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sz w:val="24"/>
          <w:szCs w:val="24"/>
        </w:rPr>
        <w:t>Report on 5-Fold Cross-Validation Results of Machine Learning Models for Predicting Abdom</w:t>
      </w:r>
      <w:bookmarkStart w:id="1" w:name="_GoBack"/>
      <w:bookmarkEnd w:id="1"/>
      <w:r>
        <w:rPr>
          <w:rFonts w:hint="default" w:ascii="Times New Roman" w:hAnsi="Times New Roman" w:eastAsia="等线" w:cs="Times New Roman"/>
          <w:b/>
          <w:sz w:val="24"/>
          <w:szCs w:val="24"/>
        </w:rPr>
        <w:t>inal Wall Hernia in Peritoneal Dialysis Patients</w:t>
      </w:r>
    </w:p>
    <w:p w14:paraId="3BE1B21E">
      <w:pPr>
        <w:spacing w:before="320" w:after="120" w:line="288" w:lineRule="auto"/>
        <w:ind w:left="0"/>
        <w:jc w:val="left"/>
        <w:outlineLvl w:val="1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bookmarkStart w:id="0" w:name="heading_2"/>
      <w:r>
        <w:rPr>
          <w:rFonts w:hint="eastAsia" w:eastAsia="等线" w:cs="Times New Roman"/>
          <w:b w:val="0"/>
          <w:bCs/>
          <w:sz w:val="24"/>
          <w:szCs w:val="24"/>
          <w:lang w:val="en-US" w:eastAsia="zh-CN"/>
        </w:rPr>
        <w:t xml:space="preserve">Table S3. </w:t>
      </w:r>
      <w:r>
        <w:rPr>
          <w:rFonts w:hint="default" w:ascii="Times New Roman" w:hAnsi="Times New Roman" w:eastAsia="等线" w:cs="Times New Roman"/>
          <w:b w:val="0"/>
          <w:bCs/>
          <w:sz w:val="24"/>
          <w:szCs w:val="24"/>
        </w:rPr>
        <w:t>5-Fold Cross-Validation Results</w:t>
      </w:r>
      <w:bookmarkEnd w:id="0"/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380"/>
        <w:gridCol w:w="1380"/>
        <w:gridCol w:w="1380"/>
        <w:gridCol w:w="1380"/>
        <w:gridCol w:w="1380"/>
        <w:gridCol w:w="1380"/>
      </w:tblGrid>
      <w:tr w14:paraId="753CB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DBA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odel Name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7776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 xml:space="preserve">AUC </w:t>
            </w:r>
          </w:p>
          <w:p w14:paraId="08F3B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(95% CI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41E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Accuracy (95% CI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55C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ensitivity (95% CI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E6B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Specificity (95% CI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246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F1-score (95% CI)</w:t>
            </w:r>
          </w:p>
        </w:tc>
      </w:tr>
      <w:tr w14:paraId="389BE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16B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andom Forest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B2C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46 (0.946-0.946)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A30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01 (0.877-0.925)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CDB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570 (0.491-0.649)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1B5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74 (0.954-0.994)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F09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75 (0.598-0.752)</w:t>
            </w:r>
          </w:p>
        </w:tc>
      </w:tr>
      <w:tr w14:paraId="4B914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D8F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ogistic Regression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14D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38 (0.903-0.972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9C62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49 (0.799-0.899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4DD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47 (0.776-0.919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2BF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49 (0.803-0.895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36D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71 (0.579-0.763)</w:t>
            </w:r>
          </w:p>
        </w:tc>
      </w:tr>
      <w:tr w14:paraId="28DD4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100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Regularized Support Vector Machin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73D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27 (0.888-0.966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B06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60 (0.813-0.90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E1A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33 (0.739-0.92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187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66 (0.827-0.905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AC34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83 (0.584-0.782)</w:t>
            </w:r>
          </w:p>
        </w:tc>
      </w:tr>
      <w:tr w14:paraId="307A1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2E1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LightGBM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772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27 (0.899-0.954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269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75 (0.837-0.913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7783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88 (0.593-0.782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AA1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16 (0.887-0.945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548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65 (0.568-0.762)</w:t>
            </w:r>
          </w:p>
        </w:tc>
      </w:tr>
      <w:tr w14:paraId="57BBDB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192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Elastic Ne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7D9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25 (0.896-0.955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905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00 (0.860-0.940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562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584 (0.441-0.72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350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70 (0.952-0.98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FF3D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75 (0.534-0.816)</w:t>
            </w:r>
          </w:p>
        </w:tc>
      </w:tr>
      <w:tr w14:paraId="3DC04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F286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XGBoost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4E3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19 (0.890-0.949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9F4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84 (0.837-0.930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7A1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80 (0.568-0.793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EE9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28 (0.893-0.964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889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79 (0.554-0.805)</w:t>
            </w:r>
          </w:p>
        </w:tc>
      </w:tr>
      <w:tr w14:paraId="4FBC8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6ED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Multi-layer Perceptron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114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17 (0.898-0.936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F96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69 (0.851-0.88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99F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19 (0.493-0.744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C5A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24 (0.911-0.93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F690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26 (0.550-0.703)</w:t>
            </w:r>
          </w:p>
        </w:tc>
      </w:tr>
      <w:tr w14:paraId="75F86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D8C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K-Nearest Neighbors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BE1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81 (0.827-0.935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5A8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79 (0.856-0.901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9C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549 (0.455-0.643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C96B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951 (0.943-0.960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77A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618 (0.535-0.701)</w:t>
            </w:r>
          </w:p>
        </w:tc>
      </w:tr>
      <w:tr w14:paraId="34AAF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929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Decision Tree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736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786 (0.735-0.837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FBD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20 (0.798-0.842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CD9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702 (0.605-0.799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0AF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846 (0.821-0.871)</w:t>
            </w:r>
          </w:p>
        </w:tc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41A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0.583 (0.532-0.634)</w:t>
            </w:r>
          </w:p>
        </w:tc>
      </w:tr>
    </w:tbl>
    <w:p w14:paraId="45031022">
      <w:pPr>
        <w:spacing w:before="120" w:after="120" w:line="288" w:lineRule="auto"/>
        <w:ind w:left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All metrics are presented as "mean (95% CI)".  </w:t>
      </w:r>
    </w:p>
    <w:p w14:paraId="4B0DBAC2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0" w:after="2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2D501C"/>
    <w:rsid w:val="1D070589"/>
    <w:rsid w:val="299D769A"/>
    <w:rsid w:val="36A42673"/>
    <w:rsid w:val="3E64256A"/>
    <w:rsid w:val="56517BEE"/>
    <w:rsid w:val="6CA709F7"/>
    <w:rsid w:val="70C12519"/>
    <w:rsid w:val="76A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18</Words>
  <Characters>6661</Characters>
  <Lines>6</Lines>
  <Paragraphs>1</Paragraphs>
  <TotalTime>0</TotalTime>
  <ScaleCrop>false</ScaleCrop>
  <LinksUpToDate>false</LinksUpToDate>
  <CharactersWithSpaces>74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博爱</cp:lastModifiedBy>
  <cp:lastPrinted>2013-10-03T12:51:00Z</cp:lastPrinted>
  <dcterms:modified xsi:type="dcterms:W3CDTF">2026-01-13T01:08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VlNGZlNWQ4ODdhZDI2NWMyYWQxMzRkZjRkYTY5MmUiLCJ1c2VySWQiOiIyNDA2NTgwMT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B5BB4123603E433182B0036BB583A9D7_12</vt:lpwstr>
  </property>
</Properties>
</file>